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A85159" w:rsidRDefault="00EF0BB4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le 1: Bacterial strains.</w:t>
      </w:r>
    </w:p>
    <w:p w:rsidR="00A85159" w:rsidRDefault="00A8515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5085"/>
        <w:gridCol w:w="3105"/>
      </w:tblGrid>
      <w:tr w:rsidR="00A85159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5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evant Genotype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A85159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G1655</w:t>
            </w:r>
          </w:p>
        </w:tc>
        <w:tc>
          <w:tcPr>
            <w:tcW w:w="5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- lambda- ilvG- rfb-50 rph-1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 w:rsidP="00A70C1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ttner, F. R. et al.</w:t>
            </w:r>
          </w:p>
        </w:tc>
      </w:tr>
      <w:tr w:rsidR="00A85159">
        <w:trPr>
          <w:trHeight w:val="1050"/>
        </w:trPr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W25113</w:t>
            </w:r>
          </w:p>
        </w:tc>
        <w:tc>
          <w:tcPr>
            <w:tcW w:w="5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0C13">
              <w:rPr>
                <w:rFonts w:ascii="Times New Roman" w:eastAsia="Times New Roman" w:hAnsi="Times New Roman" w:cs="Times New Roman"/>
                <w:sz w:val="24"/>
                <w:szCs w:val="24"/>
              </w:rPr>
              <w:t>F-, Lambda-, ∆(araD-araB)567, lacZ4787(del)::rrnB-3, rph-1, ∆(rhaD-rhaB)568, hsdR514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 w:rsidP="00A70C13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senko, K. A. &amp; Wanner, B. L.</w:t>
            </w:r>
          </w:p>
        </w:tc>
      </w:tr>
      <w:tr w:rsidR="00A85159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BEL185</w:t>
            </w:r>
          </w:p>
        </w:tc>
        <w:tc>
          <w:tcPr>
            <w:tcW w:w="5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laB::gfp-FRT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 w:rsidP="00A70C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A85159"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bBEL190 </w:t>
            </w:r>
          </w:p>
        </w:tc>
        <w:tc>
          <w:tcPr>
            <w:tcW w:w="5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laF::FRT</w:t>
            </w:r>
          </w:p>
        </w:tc>
        <w:tc>
          <w:tcPr>
            <w:tcW w:w="31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85159" w:rsidRDefault="00EF0BB4" w:rsidP="00A70C1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:rsidR="00A85159" w:rsidRDefault="00A8515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85159" w:rsidRDefault="00A8515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85159" w:rsidRDefault="00A8515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A851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0BB4" w:rsidRDefault="00EF0BB4" w:rsidP="00A70C13">
      <w:pPr>
        <w:spacing w:line="240" w:lineRule="auto"/>
      </w:pPr>
      <w:r>
        <w:separator/>
      </w:r>
    </w:p>
  </w:endnote>
  <w:endnote w:type="continuationSeparator" w:id="0">
    <w:p w:rsidR="00EF0BB4" w:rsidRDefault="00EF0BB4" w:rsidP="00A70C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0C13" w:rsidRDefault="00A70C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0C13" w:rsidRDefault="00A70C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0C13" w:rsidRDefault="00A70C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0BB4" w:rsidRDefault="00EF0BB4" w:rsidP="00A70C13">
      <w:pPr>
        <w:spacing w:line="240" w:lineRule="auto"/>
      </w:pPr>
      <w:r>
        <w:separator/>
      </w:r>
    </w:p>
  </w:footnote>
  <w:footnote w:type="continuationSeparator" w:id="0">
    <w:p w:rsidR="00EF0BB4" w:rsidRDefault="00EF0BB4" w:rsidP="00A70C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0C13" w:rsidRDefault="00A70C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0C13" w:rsidRDefault="00A70C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0C13" w:rsidRDefault="00A70C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159"/>
    <w:rsid w:val="00A70C13"/>
    <w:rsid w:val="00A85159"/>
    <w:rsid w:val="00EF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0C41C"/>
  <w15:docId w15:val="{60609FB0-8C53-DF49-AAD0-A77DF168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0C1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C13"/>
  </w:style>
  <w:style w:type="paragraph" w:styleId="Footer">
    <w:name w:val="footer"/>
    <w:basedOn w:val="Normal"/>
    <w:link w:val="FooterChar"/>
    <w:uiPriority w:val="99"/>
    <w:unhideWhenUsed/>
    <w:rsid w:val="00A70C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olas</cp:lastModifiedBy>
  <cp:revision>2</cp:revision>
  <dcterms:created xsi:type="dcterms:W3CDTF">2020-06-29T19:38:00Z</dcterms:created>
  <dcterms:modified xsi:type="dcterms:W3CDTF">2020-06-29T19:39:00Z</dcterms:modified>
</cp:coreProperties>
</file>